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09D9" w14:textId="36E80DE9" w:rsidR="0085228E" w:rsidRDefault="00661F85" w:rsidP="00A00287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2 </w:t>
      </w:r>
      <w:r w:rsidR="00A0028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. </w:t>
      </w:r>
      <w:bookmarkStart w:id="0" w:name="OLE_LINK70"/>
      <w:r w:rsidR="00A00287" w:rsidRPr="00A00287">
        <w:rPr>
          <w:rFonts w:ascii="Times New Roman" w:eastAsia="宋体" w:hAnsi="Times New Roman" w:cs="Times New Roman"/>
          <w:b/>
          <w:bCs/>
          <w:sz w:val="18"/>
          <w:szCs w:val="18"/>
        </w:rPr>
        <w:t>Longitude, latitude</w:t>
      </w:r>
      <w:r w:rsidR="00A00287">
        <w:rPr>
          <w:rFonts w:ascii="Times New Roman" w:eastAsia="宋体" w:hAnsi="Times New Roman" w:cs="Times New Roman"/>
          <w:b/>
          <w:bCs/>
          <w:sz w:val="18"/>
          <w:szCs w:val="18"/>
        </w:rPr>
        <w:t>,</w:t>
      </w:r>
      <w:r w:rsidR="00A00287" w:rsidRPr="00A0028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and elevation of sampling </w:t>
      </w:r>
      <w:r w:rsidR="00A0028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ites </w:t>
      </w:r>
      <w:r w:rsidR="00A00287" w:rsidRPr="00A0028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in Yunnan Section of </w:t>
      </w:r>
      <w:proofErr w:type="spellStart"/>
      <w:r w:rsidR="00A00287" w:rsidRPr="00A00287">
        <w:rPr>
          <w:rFonts w:ascii="Times New Roman" w:eastAsia="宋体" w:hAnsi="Times New Roman" w:cs="Times New Roman"/>
          <w:b/>
          <w:bCs/>
          <w:sz w:val="18"/>
          <w:szCs w:val="18"/>
        </w:rPr>
        <w:t>Lancang</w:t>
      </w:r>
      <w:proofErr w:type="spellEnd"/>
      <w:r w:rsidR="00A00287" w:rsidRPr="00A00287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River</w:t>
      </w:r>
      <w:r w:rsidR="00520519"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4"/>
        <w:gridCol w:w="2507"/>
        <w:gridCol w:w="2286"/>
        <w:gridCol w:w="4441"/>
        <w:gridCol w:w="2320"/>
      </w:tblGrid>
      <w:tr w:rsidR="00A00287" w:rsidRPr="00ED6647" w14:paraId="557A0FBB" w14:textId="77777777" w:rsidTr="00053A79">
        <w:trPr>
          <w:trHeight w:val="636"/>
          <w:jc w:val="center"/>
        </w:trPr>
        <w:tc>
          <w:tcPr>
            <w:tcW w:w="8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713CF47A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breviations</w:t>
            </w:r>
          </w:p>
        </w:tc>
        <w:tc>
          <w:tcPr>
            <w:tcW w:w="8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BE72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ngitude (°E)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5EABBE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titude (°N)</w:t>
            </w:r>
          </w:p>
        </w:tc>
        <w:tc>
          <w:tcPr>
            <w:tcW w:w="15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F47D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tance to the frontier (km)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3658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evation (m)</w:t>
            </w:r>
          </w:p>
        </w:tc>
      </w:tr>
      <w:tr w:rsidR="00A00287" w:rsidRPr="00ED6647" w14:paraId="503BADB8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5B2A" w14:textId="68B03C4F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391D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C17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04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A58C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2</w:t>
            </w:r>
          </w:p>
        </w:tc>
      </w:tr>
      <w:tr w:rsidR="00A00287" w:rsidRPr="00ED6647" w14:paraId="1259954E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F16" w14:textId="4C06A28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068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F36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4C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CDA8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1</w:t>
            </w:r>
          </w:p>
        </w:tc>
      </w:tr>
      <w:tr w:rsidR="00A00287" w:rsidRPr="00ED6647" w14:paraId="527F6132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7AB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E2B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2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8CF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084A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9B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6</w:t>
            </w:r>
          </w:p>
        </w:tc>
      </w:tr>
      <w:tr w:rsidR="00A00287" w:rsidRPr="00ED6647" w14:paraId="63C8B6F8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BC7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Q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F1B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69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5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EA00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F7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9</w:t>
            </w:r>
          </w:p>
        </w:tc>
      </w:tr>
      <w:tr w:rsidR="00A00287" w:rsidRPr="00ED6647" w14:paraId="2EAA490D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22E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W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DD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51C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AFE8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1B9E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5</w:t>
            </w:r>
          </w:p>
        </w:tc>
      </w:tr>
      <w:tr w:rsidR="00A00287" w:rsidRPr="00ED6647" w14:paraId="6BF6C8E3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A98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W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7F0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1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F1A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08E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9804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6</w:t>
            </w:r>
          </w:p>
        </w:tc>
      </w:tr>
      <w:tr w:rsidR="00A00287" w:rsidRPr="00ED6647" w14:paraId="67CBDCF6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AF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HJ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C64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FE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7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8CD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425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5</w:t>
            </w:r>
          </w:p>
        </w:tc>
      </w:tr>
      <w:tr w:rsidR="00A00287" w:rsidRPr="00ED6647" w14:paraId="6C85F7AB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CAC5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5A5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38C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3EB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2CC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7</w:t>
            </w:r>
          </w:p>
        </w:tc>
      </w:tr>
      <w:tr w:rsidR="00A00287" w:rsidRPr="00ED6647" w14:paraId="1D7A97E6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9F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933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F5E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A277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E06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</w:tr>
      <w:tr w:rsidR="00A00287" w:rsidRPr="00ED6647" w14:paraId="45271D13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237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FC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C030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5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D07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8B8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8</w:t>
            </w:r>
          </w:p>
        </w:tc>
      </w:tr>
      <w:tr w:rsidR="00A00287" w:rsidRPr="00ED6647" w14:paraId="02937422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49F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CS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E120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5247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5CD7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5EEC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</w:tr>
      <w:tr w:rsidR="00A00287" w:rsidRPr="00ED6647" w14:paraId="1ADF3103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DB25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ZD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D6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4B94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6AF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8E5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</w:tr>
      <w:tr w:rsidR="00A00287" w:rsidRPr="00ED6647" w14:paraId="13A5E044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EF1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ZD0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B1B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56E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6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3902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8B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2</w:t>
            </w:r>
          </w:p>
        </w:tc>
      </w:tr>
      <w:tr w:rsidR="00A00287" w:rsidRPr="00ED6647" w14:paraId="45F74439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6E0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E5BA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5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EF0E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7CD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C38A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</w:tr>
      <w:tr w:rsidR="00A00287" w:rsidRPr="00ED6647" w14:paraId="1D92A76C" w14:textId="77777777" w:rsidTr="00053A79">
        <w:trPr>
          <w:trHeight w:val="276"/>
          <w:jc w:val="center"/>
        </w:trPr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1164D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H02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4869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7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C613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12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B041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6FED" w14:textId="77777777" w:rsidR="00A00287" w:rsidRPr="00ED6647" w:rsidRDefault="00A00287" w:rsidP="00A002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D66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</w:tr>
    </w:tbl>
    <w:p w14:paraId="57EF7C7C" w14:textId="77777777" w:rsidR="0085228E" w:rsidRDefault="0085228E" w:rsidP="0085228E">
      <w:pPr>
        <w:rPr>
          <w:rFonts w:ascii="Times New Roman" w:hAnsi="Times New Roman" w:cs="Times New Roman"/>
        </w:rPr>
      </w:pPr>
    </w:p>
    <w:sectPr w:rsidR="0085228E" w:rsidSect="00102D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C470A" w14:textId="77777777" w:rsidR="00661F85" w:rsidRDefault="00661F85" w:rsidP="0085228E">
      <w:r>
        <w:separator/>
      </w:r>
    </w:p>
  </w:endnote>
  <w:endnote w:type="continuationSeparator" w:id="0">
    <w:p w14:paraId="6B30893C" w14:textId="77777777" w:rsidR="00661F85" w:rsidRDefault="00661F85" w:rsidP="00852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C140" w14:textId="77777777" w:rsidR="00661F85" w:rsidRDefault="00661F85" w:rsidP="0085228E">
      <w:r>
        <w:separator/>
      </w:r>
    </w:p>
  </w:footnote>
  <w:footnote w:type="continuationSeparator" w:id="0">
    <w:p w14:paraId="24597E1F" w14:textId="77777777" w:rsidR="00661F85" w:rsidRDefault="00661F85" w:rsidP="00852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wNDY0MDIysDQBcpV0lIJTi4sz8/NACixqAX/cSPEsAAAA"/>
  </w:docVars>
  <w:rsids>
    <w:rsidRoot w:val="006B0937"/>
    <w:rsid w:val="0000736D"/>
    <w:rsid w:val="00053A79"/>
    <w:rsid w:val="00054BA3"/>
    <w:rsid w:val="00064E5C"/>
    <w:rsid w:val="00102DEF"/>
    <w:rsid w:val="001B4B8A"/>
    <w:rsid w:val="00227E5C"/>
    <w:rsid w:val="003377FA"/>
    <w:rsid w:val="00341363"/>
    <w:rsid w:val="004D295C"/>
    <w:rsid w:val="00520519"/>
    <w:rsid w:val="00661F85"/>
    <w:rsid w:val="006B0937"/>
    <w:rsid w:val="0085228E"/>
    <w:rsid w:val="00876E53"/>
    <w:rsid w:val="00A00287"/>
    <w:rsid w:val="00AC29A5"/>
    <w:rsid w:val="00B011D3"/>
    <w:rsid w:val="00BF027E"/>
    <w:rsid w:val="00C56CB9"/>
    <w:rsid w:val="00D470A7"/>
    <w:rsid w:val="00D5187E"/>
    <w:rsid w:val="00D73B3B"/>
    <w:rsid w:val="00ED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C58"/>
  <w15:chartTrackingRefBased/>
  <w15:docId w15:val="{39C9FEF4-5280-49DB-8A31-709060F52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2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2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2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2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47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B32FC-DD97-4255-897F-4448BDAD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</dc:creator>
  <cp:keywords/>
  <dc:description/>
  <cp:lastModifiedBy>Owner</cp:lastModifiedBy>
  <cp:revision>13</cp:revision>
  <dcterms:created xsi:type="dcterms:W3CDTF">2020-06-08T12:31:00Z</dcterms:created>
  <dcterms:modified xsi:type="dcterms:W3CDTF">2021-06-05T00:19:00Z</dcterms:modified>
</cp:coreProperties>
</file>